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51C9A" w14:textId="30E508B0" w:rsidR="001F16E7" w:rsidRPr="0032761F" w:rsidRDefault="00434675" w:rsidP="0032761F">
      <w:pPr>
        <w:spacing w:line="276" w:lineRule="auto"/>
        <w:rPr>
          <w:rFonts w:ascii="Times New Roman" w:hAnsi="Times New Roman" w:cs="Times New Roman"/>
          <w:i/>
        </w:rPr>
      </w:pPr>
      <w:r w:rsidRPr="00074801">
        <w:rPr>
          <w:rFonts w:ascii="Times New Roman" w:hAnsi="Times New Roman" w:cs="Times New Roman"/>
          <w:b/>
        </w:rPr>
        <w:t>Additional file</w:t>
      </w:r>
    </w:p>
    <w:p w14:paraId="1C6730DD" w14:textId="77777777" w:rsidR="001F16E7" w:rsidRPr="00074801" w:rsidRDefault="001F16E7" w:rsidP="0032761F">
      <w:pPr>
        <w:spacing w:line="276" w:lineRule="auto"/>
        <w:rPr>
          <w:rFonts w:ascii="Times New Roman" w:hAnsi="Times New Roman" w:cs="Times New Roman"/>
          <w:b/>
        </w:rPr>
      </w:pPr>
    </w:p>
    <w:p w14:paraId="3DCA5DDC" w14:textId="1A8331AF" w:rsidR="001F16E7" w:rsidRPr="00074801" w:rsidRDefault="00434675" w:rsidP="0032761F">
      <w:pPr>
        <w:spacing w:line="276" w:lineRule="auto"/>
        <w:rPr>
          <w:rFonts w:ascii="Times New Roman" w:hAnsi="Times New Roman" w:cs="Times New Roman"/>
          <w:b/>
        </w:rPr>
      </w:pPr>
      <w:r w:rsidRPr="00074801">
        <w:rPr>
          <w:rFonts w:ascii="Times New Roman" w:hAnsi="Times New Roman" w:cs="Times New Roman"/>
          <w:b/>
        </w:rPr>
        <w:t>Additional file 1</w:t>
      </w:r>
      <w:r w:rsidR="001F16E7" w:rsidRPr="009B0B59">
        <w:rPr>
          <w:rFonts w:ascii="Times New Roman" w:hAnsi="Times New Roman" w:cs="Times New Roman"/>
          <w:b/>
        </w:rPr>
        <w:t>—Comparison of exposed and unexposed group</w:t>
      </w:r>
    </w:p>
    <w:p w14:paraId="177F9704" w14:textId="77777777" w:rsidR="001F16E7" w:rsidRPr="00074801" w:rsidRDefault="001F16E7" w:rsidP="0032761F">
      <w:pPr>
        <w:spacing w:line="276" w:lineRule="auto"/>
        <w:rPr>
          <w:rFonts w:ascii="Times New Roman" w:hAnsi="Times New Roman" w:cs="Times New Roman"/>
          <w:b/>
        </w:rPr>
      </w:pPr>
    </w:p>
    <w:p w14:paraId="14D142FB" w14:textId="2785A290" w:rsidR="001F16E7" w:rsidRPr="00074801" w:rsidRDefault="00434675" w:rsidP="0032761F">
      <w:pPr>
        <w:spacing w:line="276" w:lineRule="auto"/>
        <w:rPr>
          <w:rFonts w:ascii="Times New Roman" w:hAnsi="Times New Roman" w:cs="Times New Roman"/>
          <w:b/>
          <w:i/>
        </w:rPr>
      </w:pPr>
      <w:r w:rsidRPr="00074801">
        <w:rPr>
          <w:rFonts w:ascii="Times New Roman" w:hAnsi="Times New Roman" w:cs="Times New Roman"/>
          <w:b/>
        </w:rPr>
        <w:t>Additional file 1</w:t>
      </w:r>
      <w:r w:rsidR="00F4033D">
        <w:rPr>
          <w:rFonts w:ascii="Times New Roman" w:hAnsi="Times New Roman" w:cs="Times New Roman"/>
          <w:b/>
        </w:rPr>
        <w:t xml:space="preserve">: </w:t>
      </w:r>
      <w:bookmarkStart w:id="0" w:name="_GoBack"/>
      <w:bookmarkEnd w:id="0"/>
      <w:r w:rsidR="001F16E7" w:rsidRPr="00074801">
        <w:rPr>
          <w:rFonts w:ascii="Times New Roman" w:hAnsi="Times New Roman" w:cs="Times New Roman"/>
          <w:b/>
        </w:rPr>
        <w:t xml:space="preserve">Table </w:t>
      </w:r>
      <w:r w:rsidR="00F4033D">
        <w:rPr>
          <w:rFonts w:ascii="Times New Roman" w:hAnsi="Times New Roman" w:cs="Times New Roman"/>
          <w:b/>
        </w:rPr>
        <w:t>S1</w:t>
      </w:r>
      <w:r w:rsidR="001F16E7" w:rsidRPr="00074801">
        <w:rPr>
          <w:rFonts w:ascii="Times New Roman" w:hAnsi="Times New Roman" w:cs="Times New Roman"/>
          <w:b/>
        </w:rPr>
        <w:t xml:space="preserve">: Sample characteristics by exposure variable (perceived barriers to health care): </w:t>
      </w:r>
      <w:r w:rsidR="005B4DEB" w:rsidRPr="0032761F">
        <w:rPr>
          <w:rStyle w:val="CommentReference"/>
          <w:rFonts w:ascii="Times New Roman" w:hAnsi="Times New Roman" w:cs="Times New Roman"/>
          <w:sz w:val="24"/>
          <w:szCs w:val="24"/>
        </w:rPr>
        <w:t>2</w:t>
      </w:r>
      <w:r w:rsidR="001F16E7" w:rsidRPr="00074801">
        <w:rPr>
          <w:rFonts w:ascii="Times New Roman" w:hAnsi="Times New Roman" w:cs="Times New Roman"/>
          <w:b/>
        </w:rPr>
        <w:t>015 Demographic and Health Survey data</w:t>
      </w:r>
    </w:p>
    <w:p w14:paraId="3B035872" w14:textId="77777777" w:rsidR="001F16E7" w:rsidRPr="0032761F" w:rsidRDefault="001F16E7" w:rsidP="0032761F">
      <w:pPr>
        <w:spacing w:line="276" w:lineRule="auto"/>
        <w:rPr>
          <w:rFonts w:ascii="Times New Roman" w:hAnsi="Times New Roman" w:cs="Times New Roman"/>
          <w:i/>
        </w:rPr>
      </w:pPr>
    </w:p>
    <w:tbl>
      <w:tblPr>
        <w:tblStyle w:val="ListTable6Colorful-Accent31"/>
        <w:tblW w:w="8642" w:type="dxa"/>
        <w:jc w:val="center"/>
        <w:tblLook w:val="04A0" w:firstRow="1" w:lastRow="0" w:firstColumn="1" w:lastColumn="0" w:noHBand="0" w:noVBand="1"/>
      </w:tblPr>
      <w:tblGrid>
        <w:gridCol w:w="3256"/>
        <w:gridCol w:w="2409"/>
        <w:gridCol w:w="1985"/>
        <w:gridCol w:w="992"/>
      </w:tblGrid>
      <w:tr w:rsidR="001F16E7" w:rsidRPr="00074801" w14:paraId="66490D90" w14:textId="77777777" w:rsidTr="00E02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64EF46" w14:textId="77777777" w:rsidR="001F16E7" w:rsidRPr="00074801" w:rsidRDefault="001F16E7" w:rsidP="003276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3C0C72" w14:textId="77777777" w:rsidR="001F16E7" w:rsidRPr="009B0B59" w:rsidRDefault="001F16E7" w:rsidP="003276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Perceived barriers to health ca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65E35" w14:textId="77777777" w:rsidR="001F16E7" w:rsidRPr="00074801" w:rsidRDefault="001F16E7" w:rsidP="0032761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0F970B28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9A4640" w14:textId="77777777" w:rsidR="001F16E7" w:rsidRPr="00074801" w:rsidRDefault="001F16E7" w:rsidP="003276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 Variabl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85BF2C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74801">
              <w:rPr>
                <w:rFonts w:ascii="Times New Roman" w:hAnsi="Times New Roman" w:cs="Times New Roman"/>
                <w:b/>
                <w:color w:val="000000"/>
              </w:rPr>
              <w:t>No</w:t>
            </w:r>
          </w:p>
          <w:p w14:paraId="0E03BE20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074801">
              <w:rPr>
                <w:rFonts w:ascii="Times New Roman" w:hAnsi="Times New Roman" w:cs="Times New Roman"/>
                <w:b/>
                <w:color w:val="000000"/>
              </w:rPr>
              <w:t>n (%</w:t>
            </w:r>
            <w:r w:rsidRPr="0007480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†</w:t>
            </w:r>
            <w:r w:rsidRPr="00074801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A17B83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74801">
              <w:rPr>
                <w:rFonts w:ascii="Times New Roman" w:hAnsi="Times New Roman" w:cs="Times New Roman"/>
                <w:b/>
                <w:color w:val="000000"/>
              </w:rPr>
              <w:t>Yes</w:t>
            </w:r>
          </w:p>
          <w:p w14:paraId="0E0C18AD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074801">
              <w:rPr>
                <w:rFonts w:ascii="Times New Roman" w:hAnsi="Times New Roman" w:cs="Times New Roman"/>
                <w:b/>
                <w:color w:val="000000"/>
              </w:rPr>
              <w:t>n (%</w:t>
            </w:r>
            <w:r w:rsidRPr="0007480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†</w:t>
            </w:r>
            <w:r w:rsidRPr="00074801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B4E4A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074801">
              <w:rPr>
                <w:rFonts w:ascii="Times New Roman" w:hAnsi="Times New Roman" w:cs="Times New Roman"/>
                <w:b/>
                <w:color w:val="000000"/>
              </w:rPr>
              <w:t>SMD</w:t>
            </w:r>
            <w:r w:rsidRPr="0007480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†</w:t>
            </w:r>
          </w:p>
        </w:tc>
      </w:tr>
      <w:tr w:rsidR="001F16E7" w:rsidRPr="00074801" w14:paraId="53C69AC7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93BFB2" w14:textId="77777777" w:rsidR="001F16E7" w:rsidRPr="00074801" w:rsidRDefault="001F16E7" w:rsidP="003276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Sample siz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2DDD8E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2,30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99502A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3,5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DA52699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7937B57B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  <w:hideMark/>
          </w:tcPr>
          <w:p w14:paraId="052CA8B3" w14:textId="3BA389D2" w:rsidR="001F16E7" w:rsidRPr="00074801" w:rsidRDefault="00C017F6" w:rsidP="003276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Inadequate</w:t>
            </w:r>
            <w:r w:rsidR="001F16E7" w:rsidRPr="00074801">
              <w:rPr>
                <w:rFonts w:ascii="Times New Roman" w:hAnsi="Times New Roman" w:cs="Times New Roman"/>
                <w:color w:val="000000"/>
              </w:rPr>
              <w:t xml:space="preserve"> ANC visit</w:t>
            </w:r>
            <w:r w:rsidRPr="009B0B59">
              <w:rPr>
                <w:rFonts w:ascii="Times New Roman" w:hAnsi="Times New Roman" w:cs="Times New Roman"/>
                <w:color w:val="000000"/>
              </w:rPr>
              <w:t>s</w:t>
            </w:r>
            <w:r w:rsidR="001F16E7" w:rsidRPr="0007480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F16E7" w:rsidRPr="00074801">
              <w:rPr>
                <w:rFonts w:ascii="Times New Roman" w:hAnsi="Times New Roman" w:cs="Times New Roman"/>
                <w:color w:val="000000"/>
                <w:vertAlign w:val="subscript"/>
              </w:rPr>
              <w:t>*</w:t>
            </w:r>
          </w:p>
        </w:tc>
        <w:tc>
          <w:tcPr>
            <w:tcW w:w="2409" w:type="dxa"/>
            <w:shd w:val="clear" w:color="auto" w:fill="auto"/>
            <w:noWrap/>
          </w:tcPr>
          <w:p w14:paraId="1D509DCA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38C22227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</w:tcPr>
          <w:p w14:paraId="0AA50EDC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1F16E7" w:rsidRPr="00074801" w14:paraId="6D236A40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</w:tcPr>
          <w:p w14:paraId="693A2C4A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No</w:t>
            </w:r>
          </w:p>
        </w:tc>
        <w:tc>
          <w:tcPr>
            <w:tcW w:w="2409" w:type="dxa"/>
            <w:shd w:val="clear" w:color="auto" w:fill="auto"/>
            <w:noWrap/>
          </w:tcPr>
          <w:p w14:paraId="77C1EF6B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982(42.0)</w:t>
            </w:r>
          </w:p>
        </w:tc>
        <w:tc>
          <w:tcPr>
            <w:tcW w:w="1985" w:type="dxa"/>
            <w:shd w:val="clear" w:color="auto" w:fill="auto"/>
            <w:noWrap/>
          </w:tcPr>
          <w:p w14:paraId="660AC239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,263(35.6)</w:t>
            </w:r>
          </w:p>
        </w:tc>
        <w:tc>
          <w:tcPr>
            <w:tcW w:w="992" w:type="dxa"/>
            <w:shd w:val="clear" w:color="auto" w:fill="auto"/>
          </w:tcPr>
          <w:p w14:paraId="45C9E357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7C06564D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  <w:hideMark/>
          </w:tcPr>
          <w:p w14:paraId="02B01DCD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Ye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9740163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,321(58.0)</w:t>
            </w:r>
          </w:p>
        </w:tc>
        <w:tc>
          <w:tcPr>
            <w:tcW w:w="1985" w:type="dxa"/>
            <w:shd w:val="clear" w:color="auto" w:fill="auto"/>
            <w:noWrap/>
          </w:tcPr>
          <w:p w14:paraId="32660A7C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2,310 (64.4)</w:t>
            </w:r>
          </w:p>
        </w:tc>
        <w:tc>
          <w:tcPr>
            <w:tcW w:w="992" w:type="dxa"/>
            <w:shd w:val="clear" w:color="auto" w:fill="auto"/>
          </w:tcPr>
          <w:p w14:paraId="0FAD0786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6766E" w:rsidRPr="00074801" w14:paraId="623F4B1B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  <w:hideMark/>
          </w:tcPr>
          <w:p w14:paraId="1A29B1C6" w14:textId="5FD5432B" w:rsidR="0056766E" w:rsidRPr="00074801" w:rsidRDefault="0056766E" w:rsidP="003276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 xml:space="preserve">Pregnancy status </w:t>
            </w:r>
          </w:p>
        </w:tc>
        <w:tc>
          <w:tcPr>
            <w:tcW w:w="2409" w:type="dxa"/>
            <w:shd w:val="clear" w:color="auto" w:fill="auto"/>
            <w:noWrap/>
          </w:tcPr>
          <w:p w14:paraId="4C95BEB0" w14:textId="77777777" w:rsidR="0056766E" w:rsidRPr="00074801" w:rsidRDefault="0056766E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27C143E6" w14:textId="77777777" w:rsidR="0056766E" w:rsidRPr="00074801" w:rsidRDefault="0056766E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</w:tcPr>
          <w:p w14:paraId="3C569FDA" w14:textId="77777777" w:rsidR="0056766E" w:rsidRPr="00074801" w:rsidRDefault="0056766E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56766E" w:rsidRPr="00074801" w14:paraId="2256F881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</w:tcPr>
          <w:p w14:paraId="31312DA4" w14:textId="137EAEC0" w:rsidR="0056766E" w:rsidRPr="009B0B59" w:rsidRDefault="0056766E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Planned and wanted</w:t>
            </w:r>
          </w:p>
        </w:tc>
        <w:tc>
          <w:tcPr>
            <w:tcW w:w="2409" w:type="dxa"/>
            <w:shd w:val="clear" w:color="auto" w:fill="auto"/>
            <w:noWrap/>
          </w:tcPr>
          <w:p w14:paraId="46B0B675" w14:textId="77777777" w:rsidR="0056766E" w:rsidRPr="00074801" w:rsidRDefault="0056766E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,488(64.7)</w:t>
            </w:r>
          </w:p>
        </w:tc>
        <w:tc>
          <w:tcPr>
            <w:tcW w:w="1985" w:type="dxa"/>
            <w:shd w:val="clear" w:color="auto" w:fill="auto"/>
            <w:noWrap/>
          </w:tcPr>
          <w:p w14:paraId="04548418" w14:textId="77777777" w:rsidR="0056766E" w:rsidRPr="00074801" w:rsidRDefault="0056766E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2,068 (58.3)</w:t>
            </w:r>
          </w:p>
        </w:tc>
        <w:tc>
          <w:tcPr>
            <w:tcW w:w="992" w:type="dxa"/>
            <w:shd w:val="clear" w:color="auto" w:fill="auto"/>
          </w:tcPr>
          <w:p w14:paraId="395C3B2D" w14:textId="77777777" w:rsidR="0056766E" w:rsidRPr="00074801" w:rsidRDefault="0056766E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6766E" w:rsidRPr="00074801" w14:paraId="23D2EC8B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  <w:hideMark/>
          </w:tcPr>
          <w:p w14:paraId="7D882774" w14:textId="7E02C553" w:rsidR="0056766E" w:rsidRPr="0032761F" w:rsidRDefault="0056766E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32761F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Unplanned but wanted later</w:t>
            </w:r>
          </w:p>
        </w:tc>
        <w:tc>
          <w:tcPr>
            <w:tcW w:w="2409" w:type="dxa"/>
            <w:shd w:val="clear" w:color="auto" w:fill="auto"/>
            <w:noWrap/>
          </w:tcPr>
          <w:p w14:paraId="6B5E8EFD" w14:textId="77777777" w:rsidR="0056766E" w:rsidRPr="00074801" w:rsidRDefault="0056766E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587(25.2)</w:t>
            </w:r>
          </w:p>
        </w:tc>
        <w:tc>
          <w:tcPr>
            <w:tcW w:w="1985" w:type="dxa"/>
            <w:shd w:val="clear" w:color="auto" w:fill="auto"/>
            <w:noWrap/>
          </w:tcPr>
          <w:p w14:paraId="25A077DF" w14:textId="77777777" w:rsidR="0056766E" w:rsidRPr="00074801" w:rsidRDefault="0056766E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979 (27.1)</w:t>
            </w:r>
          </w:p>
        </w:tc>
        <w:tc>
          <w:tcPr>
            <w:tcW w:w="992" w:type="dxa"/>
            <w:shd w:val="clear" w:color="auto" w:fill="auto"/>
          </w:tcPr>
          <w:p w14:paraId="18237883" w14:textId="77777777" w:rsidR="0056766E" w:rsidRPr="00074801" w:rsidRDefault="0056766E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6766E" w:rsidRPr="00074801" w14:paraId="4208E954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  <w:hideMark/>
          </w:tcPr>
          <w:p w14:paraId="6DC957C0" w14:textId="4B590F97" w:rsidR="0056766E" w:rsidRPr="00074801" w:rsidRDefault="0056766E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Unplanned and unwanted</w:t>
            </w:r>
          </w:p>
        </w:tc>
        <w:tc>
          <w:tcPr>
            <w:tcW w:w="2409" w:type="dxa"/>
            <w:shd w:val="clear" w:color="auto" w:fill="auto"/>
            <w:noWrap/>
          </w:tcPr>
          <w:p w14:paraId="603856FC" w14:textId="77777777" w:rsidR="0056766E" w:rsidRPr="00074801" w:rsidRDefault="0056766E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228(10.1)</w:t>
            </w:r>
          </w:p>
        </w:tc>
        <w:tc>
          <w:tcPr>
            <w:tcW w:w="1985" w:type="dxa"/>
            <w:shd w:val="clear" w:color="auto" w:fill="auto"/>
            <w:noWrap/>
          </w:tcPr>
          <w:p w14:paraId="6C6DF3A9" w14:textId="77777777" w:rsidR="0056766E" w:rsidRPr="00074801" w:rsidRDefault="0056766E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526 (14.6)</w:t>
            </w:r>
          </w:p>
        </w:tc>
        <w:tc>
          <w:tcPr>
            <w:tcW w:w="992" w:type="dxa"/>
            <w:shd w:val="clear" w:color="auto" w:fill="auto"/>
          </w:tcPr>
          <w:p w14:paraId="51298CBC" w14:textId="77777777" w:rsidR="0056766E" w:rsidRPr="00074801" w:rsidRDefault="0056766E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31136430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  <w:hideMark/>
          </w:tcPr>
          <w:p w14:paraId="6AEC1DF8" w14:textId="77777777" w:rsidR="001F16E7" w:rsidRPr="009B0B59" w:rsidRDefault="001F16E7" w:rsidP="003276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Age (%)</w:t>
            </w:r>
            <w:r w:rsidRPr="00074801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2409" w:type="dxa"/>
            <w:shd w:val="clear" w:color="auto" w:fill="auto"/>
            <w:noWrap/>
          </w:tcPr>
          <w:p w14:paraId="7F46A6DB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547C11D3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</w:tcPr>
          <w:p w14:paraId="36C4A5A4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1F16E7" w:rsidRPr="00074801" w14:paraId="241D11DC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</w:tcPr>
          <w:p w14:paraId="4FF75696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15-24 years</w:t>
            </w:r>
          </w:p>
        </w:tc>
        <w:tc>
          <w:tcPr>
            <w:tcW w:w="2409" w:type="dxa"/>
            <w:shd w:val="clear" w:color="auto" w:fill="auto"/>
            <w:noWrap/>
          </w:tcPr>
          <w:p w14:paraId="5EC18777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519 (23.4)</w:t>
            </w:r>
          </w:p>
        </w:tc>
        <w:tc>
          <w:tcPr>
            <w:tcW w:w="1985" w:type="dxa"/>
            <w:shd w:val="clear" w:color="auto" w:fill="auto"/>
            <w:noWrap/>
          </w:tcPr>
          <w:p w14:paraId="4176CB4E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724 (20.2)</w:t>
            </w:r>
          </w:p>
        </w:tc>
        <w:tc>
          <w:tcPr>
            <w:tcW w:w="992" w:type="dxa"/>
            <w:shd w:val="clear" w:color="auto" w:fill="auto"/>
          </w:tcPr>
          <w:p w14:paraId="05623878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372E5B32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</w:tcPr>
          <w:p w14:paraId="0A42FC97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25-34 years</w:t>
            </w:r>
          </w:p>
        </w:tc>
        <w:tc>
          <w:tcPr>
            <w:tcW w:w="2409" w:type="dxa"/>
            <w:shd w:val="clear" w:color="auto" w:fill="auto"/>
            <w:noWrap/>
          </w:tcPr>
          <w:p w14:paraId="46E0F443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,245 (53.0)</w:t>
            </w:r>
          </w:p>
        </w:tc>
        <w:tc>
          <w:tcPr>
            <w:tcW w:w="1985" w:type="dxa"/>
            <w:shd w:val="clear" w:color="auto" w:fill="auto"/>
            <w:noWrap/>
          </w:tcPr>
          <w:p w14:paraId="3F078C27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,887 (52.5)</w:t>
            </w:r>
          </w:p>
        </w:tc>
        <w:tc>
          <w:tcPr>
            <w:tcW w:w="992" w:type="dxa"/>
            <w:shd w:val="clear" w:color="auto" w:fill="auto"/>
          </w:tcPr>
          <w:p w14:paraId="1F987788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57D35841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</w:tcPr>
          <w:p w14:paraId="086D6F40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35+ years</w:t>
            </w:r>
          </w:p>
        </w:tc>
        <w:tc>
          <w:tcPr>
            <w:tcW w:w="2409" w:type="dxa"/>
            <w:shd w:val="clear" w:color="auto" w:fill="auto"/>
            <w:noWrap/>
          </w:tcPr>
          <w:p w14:paraId="695194CF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539(23.6)</w:t>
            </w:r>
          </w:p>
        </w:tc>
        <w:tc>
          <w:tcPr>
            <w:tcW w:w="1985" w:type="dxa"/>
            <w:shd w:val="clear" w:color="auto" w:fill="auto"/>
            <w:noWrap/>
          </w:tcPr>
          <w:p w14:paraId="79C6A9A1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962 (27.3)</w:t>
            </w:r>
          </w:p>
        </w:tc>
        <w:tc>
          <w:tcPr>
            <w:tcW w:w="992" w:type="dxa"/>
            <w:shd w:val="clear" w:color="auto" w:fill="auto"/>
          </w:tcPr>
          <w:p w14:paraId="55667CEC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20BB9A46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  <w:hideMark/>
          </w:tcPr>
          <w:p w14:paraId="61ED8C61" w14:textId="77777777" w:rsidR="001F16E7" w:rsidRPr="00074801" w:rsidRDefault="001F16E7" w:rsidP="003276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 xml:space="preserve">Wealth group (%) </w:t>
            </w:r>
          </w:p>
        </w:tc>
        <w:tc>
          <w:tcPr>
            <w:tcW w:w="2409" w:type="dxa"/>
            <w:shd w:val="clear" w:color="auto" w:fill="auto"/>
            <w:noWrap/>
          </w:tcPr>
          <w:p w14:paraId="712F4C1D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3E87DD6F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</w:tcPr>
          <w:p w14:paraId="7D46D08D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1F16E7" w:rsidRPr="00074801" w14:paraId="70543B06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</w:tcPr>
          <w:p w14:paraId="581A3C61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Poor</w:t>
            </w:r>
          </w:p>
        </w:tc>
        <w:tc>
          <w:tcPr>
            <w:tcW w:w="2409" w:type="dxa"/>
            <w:shd w:val="clear" w:color="auto" w:fill="auto"/>
            <w:noWrap/>
          </w:tcPr>
          <w:p w14:paraId="018B43FD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550 (24.3)</w:t>
            </w:r>
          </w:p>
        </w:tc>
        <w:tc>
          <w:tcPr>
            <w:tcW w:w="1985" w:type="dxa"/>
            <w:shd w:val="clear" w:color="auto" w:fill="auto"/>
            <w:noWrap/>
          </w:tcPr>
          <w:p w14:paraId="56BBDFDB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2,044 (57.8)</w:t>
            </w:r>
          </w:p>
        </w:tc>
        <w:tc>
          <w:tcPr>
            <w:tcW w:w="992" w:type="dxa"/>
            <w:shd w:val="clear" w:color="auto" w:fill="auto"/>
          </w:tcPr>
          <w:p w14:paraId="0087AF14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71D13DC8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</w:tcPr>
          <w:p w14:paraId="6A694E30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Middle class</w:t>
            </w:r>
          </w:p>
        </w:tc>
        <w:tc>
          <w:tcPr>
            <w:tcW w:w="2409" w:type="dxa"/>
            <w:shd w:val="clear" w:color="auto" w:fill="auto"/>
            <w:noWrap/>
          </w:tcPr>
          <w:p w14:paraId="64E97A4D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432 (20.6)</w:t>
            </w:r>
          </w:p>
        </w:tc>
        <w:tc>
          <w:tcPr>
            <w:tcW w:w="1985" w:type="dxa"/>
            <w:shd w:val="clear" w:color="auto" w:fill="auto"/>
            <w:noWrap/>
          </w:tcPr>
          <w:p w14:paraId="6C05C745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674 (19.3)</w:t>
            </w:r>
          </w:p>
        </w:tc>
        <w:tc>
          <w:tcPr>
            <w:tcW w:w="992" w:type="dxa"/>
            <w:shd w:val="clear" w:color="auto" w:fill="auto"/>
          </w:tcPr>
          <w:p w14:paraId="34BA801A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55390629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</w:tcPr>
          <w:p w14:paraId="033C27C8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Rich</w:t>
            </w:r>
          </w:p>
        </w:tc>
        <w:tc>
          <w:tcPr>
            <w:tcW w:w="2409" w:type="dxa"/>
            <w:shd w:val="clear" w:color="auto" w:fill="auto"/>
            <w:noWrap/>
          </w:tcPr>
          <w:p w14:paraId="35CEDC87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 xml:space="preserve">1,321 (55.1)  </w:t>
            </w:r>
          </w:p>
        </w:tc>
        <w:tc>
          <w:tcPr>
            <w:tcW w:w="1985" w:type="dxa"/>
            <w:shd w:val="clear" w:color="auto" w:fill="auto"/>
            <w:noWrap/>
          </w:tcPr>
          <w:p w14:paraId="5BEEFBB7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855 (22.9)</w:t>
            </w:r>
          </w:p>
        </w:tc>
        <w:tc>
          <w:tcPr>
            <w:tcW w:w="992" w:type="dxa"/>
            <w:shd w:val="clear" w:color="auto" w:fill="auto"/>
          </w:tcPr>
          <w:p w14:paraId="7A3B6FB2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2E1AA90A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  <w:hideMark/>
          </w:tcPr>
          <w:p w14:paraId="07AE2E89" w14:textId="77777777" w:rsidR="001F16E7" w:rsidRPr="009B0B59" w:rsidRDefault="001F16E7" w:rsidP="003276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Education (%)</w:t>
            </w:r>
            <w:r w:rsidRPr="00074801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</w:tcPr>
          <w:p w14:paraId="403BF6DD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577A65DC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</w:tcPr>
          <w:p w14:paraId="0DA28024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1F16E7" w:rsidRPr="00074801" w14:paraId="0A68F7E3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</w:tcPr>
          <w:p w14:paraId="4FD3B4CE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No education/primary</w:t>
            </w:r>
          </w:p>
        </w:tc>
        <w:tc>
          <w:tcPr>
            <w:tcW w:w="2409" w:type="dxa"/>
            <w:shd w:val="clear" w:color="auto" w:fill="auto"/>
            <w:noWrap/>
          </w:tcPr>
          <w:p w14:paraId="07CC2A51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,722(77.2)</w:t>
            </w:r>
          </w:p>
        </w:tc>
        <w:tc>
          <w:tcPr>
            <w:tcW w:w="1985" w:type="dxa"/>
            <w:shd w:val="clear" w:color="auto" w:fill="auto"/>
            <w:noWrap/>
          </w:tcPr>
          <w:p w14:paraId="3E8012FC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 xml:space="preserve">3,285 (92.2)  </w:t>
            </w:r>
          </w:p>
        </w:tc>
        <w:tc>
          <w:tcPr>
            <w:tcW w:w="992" w:type="dxa"/>
            <w:shd w:val="clear" w:color="auto" w:fill="auto"/>
          </w:tcPr>
          <w:p w14:paraId="526511CE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4ACB246E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  <w:hideMark/>
          </w:tcPr>
          <w:p w14:paraId="77FA7017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Secondary or higher</w:t>
            </w:r>
          </w:p>
        </w:tc>
        <w:tc>
          <w:tcPr>
            <w:tcW w:w="2409" w:type="dxa"/>
            <w:shd w:val="clear" w:color="auto" w:fill="auto"/>
            <w:noWrap/>
          </w:tcPr>
          <w:p w14:paraId="5DAB1E23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581 (22.8)</w:t>
            </w:r>
          </w:p>
        </w:tc>
        <w:tc>
          <w:tcPr>
            <w:tcW w:w="1985" w:type="dxa"/>
            <w:shd w:val="clear" w:color="auto" w:fill="auto"/>
            <w:noWrap/>
          </w:tcPr>
          <w:p w14:paraId="08B00141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288 (7.8)</w:t>
            </w:r>
          </w:p>
        </w:tc>
        <w:tc>
          <w:tcPr>
            <w:tcW w:w="992" w:type="dxa"/>
            <w:shd w:val="clear" w:color="auto" w:fill="auto"/>
          </w:tcPr>
          <w:p w14:paraId="632CDA9A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61689C2D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  <w:hideMark/>
          </w:tcPr>
          <w:p w14:paraId="6E416BAC" w14:textId="77777777" w:rsidR="001F16E7" w:rsidRPr="00074801" w:rsidRDefault="001F16E7" w:rsidP="003276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Residence (%)</w:t>
            </w:r>
          </w:p>
        </w:tc>
        <w:tc>
          <w:tcPr>
            <w:tcW w:w="2409" w:type="dxa"/>
            <w:shd w:val="clear" w:color="auto" w:fill="auto"/>
            <w:noWrap/>
          </w:tcPr>
          <w:p w14:paraId="5ECC8BE9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68204F2C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</w:tcPr>
          <w:p w14:paraId="3A8A298B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1F16E7" w:rsidRPr="00074801" w14:paraId="30FC1A66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</w:tcPr>
          <w:p w14:paraId="053C4CA8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Rural</w:t>
            </w:r>
          </w:p>
        </w:tc>
        <w:tc>
          <w:tcPr>
            <w:tcW w:w="2409" w:type="dxa"/>
            <w:shd w:val="clear" w:color="auto" w:fill="auto"/>
            <w:noWrap/>
          </w:tcPr>
          <w:p w14:paraId="7555887E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,547(74.5)</w:t>
            </w:r>
          </w:p>
        </w:tc>
        <w:tc>
          <w:tcPr>
            <w:tcW w:w="1985" w:type="dxa"/>
            <w:shd w:val="clear" w:color="auto" w:fill="auto"/>
            <w:noWrap/>
          </w:tcPr>
          <w:p w14:paraId="6D624434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3,028 (88.4)</w:t>
            </w:r>
          </w:p>
        </w:tc>
        <w:tc>
          <w:tcPr>
            <w:tcW w:w="992" w:type="dxa"/>
            <w:shd w:val="clear" w:color="auto" w:fill="auto"/>
          </w:tcPr>
          <w:p w14:paraId="6DDF7799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604DFC6B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  <w:hideMark/>
          </w:tcPr>
          <w:p w14:paraId="528D9199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Urban</w:t>
            </w:r>
          </w:p>
        </w:tc>
        <w:tc>
          <w:tcPr>
            <w:tcW w:w="2409" w:type="dxa"/>
            <w:shd w:val="clear" w:color="auto" w:fill="auto"/>
            <w:noWrap/>
          </w:tcPr>
          <w:p w14:paraId="1C176C8E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756(25.5)</w:t>
            </w:r>
          </w:p>
        </w:tc>
        <w:tc>
          <w:tcPr>
            <w:tcW w:w="1985" w:type="dxa"/>
            <w:shd w:val="clear" w:color="auto" w:fill="auto"/>
            <w:noWrap/>
          </w:tcPr>
          <w:p w14:paraId="49AC527C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545(11.6)</w:t>
            </w:r>
          </w:p>
        </w:tc>
        <w:tc>
          <w:tcPr>
            <w:tcW w:w="992" w:type="dxa"/>
            <w:shd w:val="clear" w:color="auto" w:fill="auto"/>
          </w:tcPr>
          <w:p w14:paraId="72E54326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791B92E3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  <w:hideMark/>
          </w:tcPr>
          <w:p w14:paraId="2AD97934" w14:textId="77777777" w:rsidR="001F16E7" w:rsidRPr="009B0B59" w:rsidRDefault="001F16E7" w:rsidP="003276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 xml:space="preserve">Marital status (%) </w:t>
            </w:r>
            <w:r w:rsidRPr="00074801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409" w:type="dxa"/>
            <w:shd w:val="clear" w:color="auto" w:fill="auto"/>
            <w:noWrap/>
          </w:tcPr>
          <w:p w14:paraId="740B7BAE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7794C076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</w:tcPr>
          <w:p w14:paraId="20A8719F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1F16E7" w:rsidRPr="00074801" w14:paraId="64064929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</w:tcPr>
          <w:p w14:paraId="31DEFC29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Never in union</w:t>
            </w:r>
          </w:p>
        </w:tc>
        <w:tc>
          <w:tcPr>
            <w:tcW w:w="2409" w:type="dxa"/>
            <w:shd w:val="clear" w:color="auto" w:fill="auto"/>
            <w:noWrap/>
          </w:tcPr>
          <w:p w14:paraId="527C87BC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204 (9.1)</w:t>
            </w:r>
          </w:p>
        </w:tc>
        <w:tc>
          <w:tcPr>
            <w:tcW w:w="1985" w:type="dxa"/>
            <w:shd w:val="clear" w:color="auto" w:fill="auto"/>
            <w:noWrap/>
          </w:tcPr>
          <w:p w14:paraId="0E702525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410 (11.0)</w:t>
            </w:r>
          </w:p>
        </w:tc>
        <w:tc>
          <w:tcPr>
            <w:tcW w:w="992" w:type="dxa"/>
            <w:shd w:val="clear" w:color="auto" w:fill="auto"/>
          </w:tcPr>
          <w:p w14:paraId="7F4DBADA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1444BCC0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  <w:hideMark/>
          </w:tcPr>
          <w:p w14:paraId="60318F6C" w14:textId="77777777" w:rsidR="001F16E7" w:rsidRPr="009B0B59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 xml:space="preserve">Married or living with </w:t>
            </w:r>
            <w:r w:rsidRPr="00074801">
              <w:rPr>
                <w:rFonts w:ascii="Times New Roman" w:hAnsi="Times New Roman" w:cs="Times New Roman"/>
                <w:b w:val="0"/>
                <w:noProof/>
                <w:color w:val="000000"/>
              </w:rPr>
              <w:t>partner</w:t>
            </w:r>
          </w:p>
        </w:tc>
        <w:tc>
          <w:tcPr>
            <w:tcW w:w="2409" w:type="dxa"/>
            <w:shd w:val="clear" w:color="auto" w:fill="auto"/>
            <w:noWrap/>
          </w:tcPr>
          <w:p w14:paraId="685800CB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,955(84.7)</w:t>
            </w:r>
          </w:p>
        </w:tc>
        <w:tc>
          <w:tcPr>
            <w:tcW w:w="1985" w:type="dxa"/>
            <w:shd w:val="clear" w:color="auto" w:fill="auto"/>
            <w:noWrap/>
          </w:tcPr>
          <w:p w14:paraId="13234E6E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2,730 (77.1)</w:t>
            </w:r>
          </w:p>
        </w:tc>
        <w:tc>
          <w:tcPr>
            <w:tcW w:w="992" w:type="dxa"/>
            <w:shd w:val="clear" w:color="auto" w:fill="auto"/>
          </w:tcPr>
          <w:p w14:paraId="4C848DE7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3887E1A3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  <w:noWrap/>
            <w:hideMark/>
          </w:tcPr>
          <w:p w14:paraId="2C09BF75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Previously married</w:t>
            </w:r>
          </w:p>
        </w:tc>
        <w:tc>
          <w:tcPr>
            <w:tcW w:w="2409" w:type="dxa"/>
            <w:shd w:val="clear" w:color="auto" w:fill="auto"/>
            <w:noWrap/>
          </w:tcPr>
          <w:p w14:paraId="0D02BDB4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44(6.1)</w:t>
            </w:r>
          </w:p>
        </w:tc>
        <w:tc>
          <w:tcPr>
            <w:tcW w:w="1985" w:type="dxa"/>
            <w:shd w:val="clear" w:color="auto" w:fill="auto"/>
            <w:noWrap/>
          </w:tcPr>
          <w:p w14:paraId="3D345FD5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433 (11.9)</w:t>
            </w:r>
          </w:p>
        </w:tc>
        <w:tc>
          <w:tcPr>
            <w:tcW w:w="992" w:type="dxa"/>
            <w:shd w:val="clear" w:color="auto" w:fill="auto"/>
          </w:tcPr>
          <w:p w14:paraId="1D4D461F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01DF9165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nil"/>
            </w:tcBorders>
            <w:shd w:val="clear" w:color="auto" w:fill="auto"/>
            <w:noWrap/>
            <w:hideMark/>
          </w:tcPr>
          <w:p w14:paraId="4FE803E7" w14:textId="77777777" w:rsidR="001F16E7" w:rsidRPr="00074801" w:rsidRDefault="001F16E7" w:rsidP="003276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 xml:space="preserve">Employment status (%) 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</w:tcPr>
          <w:p w14:paraId="12EA9F05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</w:tcPr>
          <w:p w14:paraId="4DE33E16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1D19F78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1F16E7" w:rsidRPr="00074801" w14:paraId="40A402FF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D97826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Not working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E34D4E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94(8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1991B6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93 (5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FF7CDEE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472A4812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13BAD0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Skilled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F2B705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638 (25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642598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356 (9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102E579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685C5FCE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1BB0B5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Unskilled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56E540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,471(66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A58564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3,024 (85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DFB2F8F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3F97E83F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D46064" w14:textId="77777777" w:rsidR="001F16E7" w:rsidRPr="00074801" w:rsidRDefault="001F16E7" w:rsidP="003276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 xml:space="preserve">Watch TV or listen to </w:t>
            </w:r>
            <w:r w:rsidRPr="00074801">
              <w:rPr>
                <w:rFonts w:ascii="Times New Roman" w:hAnsi="Times New Roman" w:cs="Times New Roman"/>
                <w:noProof/>
                <w:color w:val="000000"/>
              </w:rPr>
              <w:t>radio</w:t>
            </w:r>
            <w:r w:rsidRPr="009B0B59">
              <w:rPr>
                <w:rFonts w:ascii="Times New Roman" w:hAnsi="Times New Roman" w:cs="Times New Roman"/>
                <w:color w:val="000000"/>
              </w:rPr>
              <w:t xml:space="preserve"> at least once a week (%)</w:t>
            </w:r>
            <w:r w:rsidRPr="00074801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82AE27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5FCF22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69A1155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1F16E7" w:rsidRPr="00074801" w14:paraId="51B9DAAA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B58C82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No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DC25F9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545 (24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A9BDFD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877 (52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EEA688E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2C499E59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0685BF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45CFFF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,758 (75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493AC9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,696 (47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860FFFF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33AB0156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4C8577" w14:textId="77777777" w:rsidR="001F16E7" w:rsidRPr="00074801" w:rsidRDefault="001F16E7" w:rsidP="003276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 xml:space="preserve">Insurance coverage (%) 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A8E47F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52B3CD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EC8AD3E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1F16E7" w:rsidRPr="00074801" w14:paraId="141AAA26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</w:tcBorders>
            <w:shd w:val="clear" w:color="auto" w:fill="auto"/>
            <w:noWrap/>
          </w:tcPr>
          <w:p w14:paraId="425F039A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No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</w:tcPr>
          <w:p w14:paraId="521A1019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267 (12.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14:paraId="4CE8712A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1331 (37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0C4A292F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641DEA4E" w14:textId="77777777" w:rsidTr="00E02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nil"/>
            </w:tcBorders>
            <w:shd w:val="clear" w:color="auto" w:fill="auto"/>
            <w:noWrap/>
            <w:hideMark/>
          </w:tcPr>
          <w:p w14:paraId="5DFE1E83" w14:textId="77777777" w:rsidR="001F16E7" w:rsidRPr="00074801" w:rsidRDefault="001F16E7" w:rsidP="0032761F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4801">
              <w:rPr>
                <w:rFonts w:ascii="Times New Roman" w:hAnsi="Times New Roman" w:cs="Times New Roman"/>
                <w:b w:val="0"/>
                <w:color w:val="000000"/>
              </w:rPr>
              <w:t>Yes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</w:tcPr>
          <w:p w14:paraId="78E575F5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2,036 (87.8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</w:tcPr>
          <w:p w14:paraId="15EB2733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2,242 (62.6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94B9848" w14:textId="77777777" w:rsidR="001F16E7" w:rsidRPr="00074801" w:rsidRDefault="001F16E7" w:rsidP="003276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16E7" w:rsidRPr="00074801" w14:paraId="526F7DF2" w14:textId="77777777" w:rsidTr="00E02F2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B29EC1" w14:textId="77777777" w:rsidR="001F16E7" w:rsidRPr="00074801" w:rsidRDefault="001F16E7" w:rsidP="003276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 xml:space="preserve">Parity (mean, SD) 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1814BF2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2.6(1.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84B6A17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2.9(1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31D2C4" w14:textId="77777777" w:rsidR="001F16E7" w:rsidRPr="00074801" w:rsidRDefault="001F16E7" w:rsidP="003276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4801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</w:tbl>
    <w:p w14:paraId="1A3F9777" w14:textId="77777777" w:rsidR="001F16E7" w:rsidRPr="0032761F" w:rsidRDefault="001F16E7" w:rsidP="0032761F">
      <w:pPr>
        <w:spacing w:line="276" w:lineRule="auto"/>
        <w:ind w:left="720"/>
        <w:rPr>
          <w:rFonts w:ascii="Times New Roman" w:hAnsi="Times New Roman" w:cs="Times New Roman"/>
          <w:i/>
          <w:color w:val="000000"/>
        </w:rPr>
      </w:pPr>
      <w:r w:rsidRPr="0032761F">
        <w:rPr>
          <w:rFonts w:ascii="Times New Roman" w:hAnsi="Times New Roman" w:cs="Times New Roman"/>
          <w:color w:val="000000"/>
        </w:rPr>
        <w:t xml:space="preserve">  </w:t>
      </w:r>
      <w:r w:rsidRPr="0032761F">
        <w:rPr>
          <w:rFonts w:ascii="Times New Roman" w:hAnsi="Times New Roman" w:cs="Times New Roman"/>
          <w:i/>
          <w:color w:val="000000"/>
        </w:rPr>
        <w:t>SMD: Standard Mean Difference for unmatched data</w:t>
      </w:r>
    </w:p>
    <w:p w14:paraId="14A26EF3" w14:textId="77777777" w:rsidR="001F16E7" w:rsidRPr="0032761F" w:rsidRDefault="001F16E7" w:rsidP="0032761F">
      <w:pPr>
        <w:spacing w:line="276" w:lineRule="auto"/>
        <w:ind w:left="720"/>
        <w:rPr>
          <w:rFonts w:ascii="Times New Roman" w:hAnsi="Times New Roman" w:cs="Times New Roman"/>
          <w:i/>
          <w:color w:val="000000" w:themeColor="text1"/>
        </w:rPr>
      </w:pPr>
      <w:r w:rsidRPr="0032761F">
        <w:rPr>
          <w:rFonts w:ascii="Times New Roman" w:hAnsi="Times New Roman" w:cs="Times New Roman"/>
          <w:color w:val="000000"/>
        </w:rPr>
        <w:t xml:space="preserve">† </w:t>
      </w:r>
      <w:r w:rsidRPr="0032761F">
        <w:rPr>
          <w:rFonts w:ascii="Times New Roman" w:hAnsi="Times New Roman" w:cs="Times New Roman"/>
          <w:i/>
          <w:color w:val="000000" w:themeColor="text1"/>
        </w:rPr>
        <w:t>All percentages and SMD are weighted using sampling weights</w:t>
      </w:r>
    </w:p>
    <w:p w14:paraId="36871507" w14:textId="77777777" w:rsidR="001F16E7" w:rsidRPr="0032761F" w:rsidRDefault="001F16E7" w:rsidP="0032761F">
      <w:pPr>
        <w:spacing w:line="276" w:lineRule="auto"/>
        <w:ind w:left="720"/>
        <w:rPr>
          <w:rFonts w:ascii="Times New Roman" w:hAnsi="Times New Roman" w:cs="Times New Roman"/>
          <w:i/>
          <w:color w:val="000000" w:themeColor="text1"/>
        </w:rPr>
      </w:pPr>
      <w:r w:rsidRPr="0032761F">
        <w:rPr>
          <w:rFonts w:ascii="Times New Roman" w:hAnsi="Times New Roman" w:cs="Times New Roman"/>
          <w:i/>
          <w:color w:val="000000" w:themeColor="text1"/>
        </w:rPr>
        <w:t>* Balanced covariates at SMD=0.25</w:t>
      </w:r>
    </w:p>
    <w:p w14:paraId="773E8295" w14:textId="77777777" w:rsidR="001F16E7" w:rsidRPr="0032761F" w:rsidRDefault="001F16E7" w:rsidP="0032761F">
      <w:pPr>
        <w:spacing w:line="276" w:lineRule="auto"/>
        <w:rPr>
          <w:rFonts w:ascii="Times New Roman" w:hAnsi="Times New Roman" w:cs="Times New Roman"/>
          <w:i/>
          <w:color w:val="000000" w:themeColor="text1"/>
        </w:rPr>
      </w:pPr>
    </w:p>
    <w:p w14:paraId="347A9CE8" w14:textId="77777777" w:rsidR="00074801" w:rsidRPr="0032761F" w:rsidRDefault="00074801" w:rsidP="0032761F">
      <w:pPr>
        <w:spacing w:line="276" w:lineRule="auto"/>
        <w:rPr>
          <w:rFonts w:ascii="Times New Roman" w:hAnsi="Times New Roman" w:cs="Times New Roman"/>
          <w:i/>
          <w:color w:val="000000" w:themeColor="text1"/>
        </w:rPr>
      </w:pPr>
    </w:p>
    <w:sectPr w:rsidR="00074801" w:rsidRPr="0032761F" w:rsidSect="001B179A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2B0491" w14:textId="77777777" w:rsidR="00A363A8" w:rsidRDefault="00A363A8">
      <w:r>
        <w:separator/>
      </w:r>
    </w:p>
  </w:endnote>
  <w:endnote w:type="continuationSeparator" w:id="0">
    <w:p w14:paraId="7EE79539" w14:textId="77777777" w:rsidR="00A363A8" w:rsidRDefault="00A36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70010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DFF59F" w14:textId="77777777" w:rsidR="00E02F21" w:rsidRDefault="005B4DEB" w:rsidP="00E02F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DEB9FE" w14:textId="77777777" w:rsidR="00E02F21" w:rsidRDefault="00E02F21" w:rsidP="00E02F2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72490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48352A" w14:textId="77777777" w:rsidR="00E02F21" w:rsidRDefault="005B4DEB" w:rsidP="00E02F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033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2C936F" w14:textId="77777777" w:rsidR="00E02F21" w:rsidRDefault="00E02F21" w:rsidP="00E02F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0B1880" w14:textId="77777777" w:rsidR="00A363A8" w:rsidRDefault="00A363A8">
      <w:r>
        <w:separator/>
      </w:r>
    </w:p>
  </w:footnote>
  <w:footnote w:type="continuationSeparator" w:id="0">
    <w:p w14:paraId="544CE9F7" w14:textId="77777777" w:rsidR="00A363A8" w:rsidRDefault="00A363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BD3B11" w14:textId="77777777" w:rsidR="00E02F21" w:rsidRPr="000E4DE5" w:rsidRDefault="005B4DEB">
    <w:pPr>
      <w:pStyle w:val="Header"/>
      <w:rPr>
        <w:rFonts w:ascii="Times New Roman" w:hAnsi="Times New Roman" w:cs="Times New Roman"/>
        <w:b/>
      </w:rPr>
    </w:pPr>
    <w:r w:rsidRPr="000E4DE5">
      <w:rPr>
        <w:rFonts w:ascii="Times New Roman" w:hAnsi="Times New Roman" w:cs="Times New Roman"/>
        <w:b/>
      </w:rPr>
      <w:t>Marie Paul Nisingizw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AAiE0MzCwsTYzNTCyUdpeDU4uLM/DyQAsNaAH/G00osAAAA"/>
    <w:docVar w:name="Total_Editing_Time" w:val="3"/>
  </w:docVars>
  <w:rsids>
    <w:rsidRoot w:val="001F16E7"/>
    <w:rsid w:val="000029B0"/>
    <w:rsid w:val="0000775D"/>
    <w:rsid w:val="00074801"/>
    <w:rsid w:val="001B179A"/>
    <w:rsid w:val="001F16E7"/>
    <w:rsid w:val="002321BD"/>
    <w:rsid w:val="002B10E3"/>
    <w:rsid w:val="002D585B"/>
    <w:rsid w:val="0032761F"/>
    <w:rsid w:val="003317C3"/>
    <w:rsid w:val="00391528"/>
    <w:rsid w:val="003C11E9"/>
    <w:rsid w:val="003E6683"/>
    <w:rsid w:val="004064F4"/>
    <w:rsid w:val="00434675"/>
    <w:rsid w:val="00440258"/>
    <w:rsid w:val="00474159"/>
    <w:rsid w:val="004772BB"/>
    <w:rsid w:val="00510CD5"/>
    <w:rsid w:val="005204A5"/>
    <w:rsid w:val="0056766E"/>
    <w:rsid w:val="00595657"/>
    <w:rsid w:val="005B4DEB"/>
    <w:rsid w:val="006761C1"/>
    <w:rsid w:val="00697706"/>
    <w:rsid w:val="00723BC7"/>
    <w:rsid w:val="00746CC5"/>
    <w:rsid w:val="007D0F1F"/>
    <w:rsid w:val="007E4C6A"/>
    <w:rsid w:val="008B58B1"/>
    <w:rsid w:val="008B6F3E"/>
    <w:rsid w:val="00916482"/>
    <w:rsid w:val="009B0B59"/>
    <w:rsid w:val="009B3EF2"/>
    <w:rsid w:val="00A2157C"/>
    <w:rsid w:val="00A363A8"/>
    <w:rsid w:val="00A4142E"/>
    <w:rsid w:val="00BD4FCC"/>
    <w:rsid w:val="00BF61A7"/>
    <w:rsid w:val="00C017F6"/>
    <w:rsid w:val="00C41B08"/>
    <w:rsid w:val="00D03293"/>
    <w:rsid w:val="00E02F21"/>
    <w:rsid w:val="00E04B03"/>
    <w:rsid w:val="00E87B56"/>
    <w:rsid w:val="00EB3729"/>
    <w:rsid w:val="00F0335B"/>
    <w:rsid w:val="00F4033D"/>
    <w:rsid w:val="00FE1162"/>
    <w:rsid w:val="00FE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4B2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6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6E7"/>
  </w:style>
  <w:style w:type="paragraph" w:styleId="Footer">
    <w:name w:val="footer"/>
    <w:basedOn w:val="Normal"/>
    <w:link w:val="FooterChar"/>
    <w:uiPriority w:val="99"/>
    <w:unhideWhenUsed/>
    <w:rsid w:val="001F16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6E7"/>
  </w:style>
  <w:style w:type="table" w:customStyle="1" w:styleId="ListTable6Colorful-Accent31">
    <w:name w:val="List Table 6 Colorful - Accent 31"/>
    <w:basedOn w:val="TableNormal"/>
    <w:uiPriority w:val="51"/>
    <w:rsid w:val="001F16E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F16E7"/>
  </w:style>
  <w:style w:type="character" w:styleId="CommentReference">
    <w:name w:val="annotation reference"/>
    <w:basedOn w:val="DefaultParagraphFont"/>
    <w:uiPriority w:val="99"/>
    <w:semiHidden/>
    <w:unhideWhenUsed/>
    <w:rsid w:val="001F1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16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6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F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F3E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10CD5"/>
  </w:style>
  <w:style w:type="character" w:styleId="PlaceholderText">
    <w:name w:val="Placeholder Text"/>
    <w:basedOn w:val="DefaultParagraphFont"/>
    <w:uiPriority w:val="99"/>
    <w:semiHidden/>
    <w:rsid w:val="008B58B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6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6E7"/>
  </w:style>
  <w:style w:type="paragraph" w:styleId="Footer">
    <w:name w:val="footer"/>
    <w:basedOn w:val="Normal"/>
    <w:link w:val="FooterChar"/>
    <w:uiPriority w:val="99"/>
    <w:unhideWhenUsed/>
    <w:rsid w:val="001F16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6E7"/>
  </w:style>
  <w:style w:type="table" w:customStyle="1" w:styleId="ListTable6Colorful-Accent31">
    <w:name w:val="List Table 6 Colorful - Accent 31"/>
    <w:basedOn w:val="TableNormal"/>
    <w:uiPriority w:val="51"/>
    <w:rsid w:val="001F16E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F16E7"/>
  </w:style>
  <w:style w:type="character" w:styleId="CommentReference">
    <w:name w:val="annotation reference"/>
    <w:basedOn w:val="DefaultParagraphFont"/>
    <w:uiPriority w:val="99"/>
    <w:semiHidden/>
    <w:unhideWhenUsed/>
    <w:rsid w:val="001F1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16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6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F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F3E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10CD5"/>
  </w:style>
  <w:style w:type="character" w:styleId="PlaceholderText">
    <w:name w:val="Placeholder Text"/>
    <w:basedOn w:val="DefaultParagraphFont"/>
    <w:uiPriority w:val="99"/>
    <w:semiHidden/>
    <w:rsid w:val="008B58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5</Characters>
  <Application>Microsoft Office Word</Application>
  <DocSecurity>0</DocSecurity>
  <Lines>4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imariepaul@gmail.com</dc:creator>
  <cp:lastModifiedBy>S3G_Reference_Citation_Sequence</cp:lastModifiedBy>
  <cp:revision>3</cp:revision>
  <dcterms:created xsi:type="dcterms:W3CDTF">2020-01-29T21:32:00Z</dcterms:created>
  <dcterms:modified xsi:type="dcterms:W3CDTF">2020-01-30T01:24:00Z</dcterms:modified>
</cp:coreProperties>
</file>